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95584" w14:textId="1E5A312D" w:rsidR="00AA7D84" w:rsidRPr="00922A67" w:rsidRDefault="009B5A2B" w:rsidP="00922A67">
      <w:pPr>
        <w:widowControl/>
        <w:spacing w:line="360" w:lineRule="auto"/>
        <w:rPr>
          <w:rFonts w:eastAsiaTheme="minorEastAsia"/>
          <w:sz w:val="28"/>
          <w:szCs w:val="36"/>
        </w:rPr>
      </w:pPr>
      <w:bookmarkStart w:id="0" w:name="_GoBack"/>
      <w:bookmarkEnd w:id="0"/>
      <w:r w:rsidRPr="002407FE">
        <w:rPr>
          <w:rFonts w:eastAsia="宋体"/>
          <w:b/>
          <w:bCs/>
          <w:color w:val="000000" w:themeColor="text1"/>
        </w:rPr>
        <w:t xml:space="preserve">Table </w:t>
      </w:r>
      <w:proofErr w:type="spellStart"/>
      <w:r w:rsidRPr="002407FE">
        <w:rPr>
          <w:rFonts w:eastAsia="宋体"/>
          <w:b/>
          <w:bCs/>
          <w:color w:val="000000" w:themeColor="text1"/>
        </w:rPr>
        <w:t>S1</w:t>
      </w:r>
      <w:proofErr w:type="spellEnd"/>
      <w:r w:rsidRPr="002407FE">
        <w:rPr>
          <w:rFonts w:eastAsia="宋体"/>
          <w:b/>
          <w:bCs/>
          <w:color w:val="000000" w:themeColor="text1"/>
        </w:rPr>
        <w:t xml:space="preserve">. </w:t>
      </w:r>
      <w:r w:rsidRPr="002407FE">
        <w:rPr>
          <w:rFonts w:eastAsia="宋体"/>
          <w:noProof/>
          <w:color w:val="000000" w:themeColor="text1"/>
          <w:szCs w:val="24"/>
        </w:rPr>
        <w:t xml:space="preserve">The </w:t>
      </w:r>
      <w:r w:rsidR="00396695">
        <w:rPr>
          <w:rFonts w:eastAsia="宋体" w:hint="eastAsia"/>
          <w:noProof/>
          <w:color w:val="000000" w:themeColor="text1"/>
          <w:szCs w:val="24"/>
        </w:rPr>
        <w:t xml:space="preserve">performance of </w:t>
      </w:r>
      <w:r w:rsidR="00396695">
        <w:rPr>
          <w:rFonts w:eastAsia="宋体"/>
          <w:noProof/>
          <w:color w:val="000000" w:themeColor="text1"/>
          <w:szCs w:val="24"/>
        </w:rPr>
        <w:t>the</w:t>
      </w:r>
      <w:r w:rsidR="00396695">
        <w:rPr>
          <w:rFonts w:eastAsia="宋体" w:hint="eastAsia"/>
          <w:noProof/>
          <w:color w:val="000000" w:themeColor="text1"/>
          <w:szCs w:val="24"/>
        </w:rPr>
        <w:t xml:space="preserve"> independent test set based on models trained with four different ratio</w:t>
      </w:r>
      <w:r w:rsidR="00AA7D84">
        <w:rPr>
          <w:rFonts w:eastAsia="宋体" w:hint="eastAsia"/>
          <w:noProof/>
          <w:color w:val="000000" w:themeColor="text1"/>
          <w:szCs w:val="24"/>
        </w:rPr>
        <w:t>s</w:t>
      </w:r>
      <w:r w:rsidR="00396695">
        <w:rPr>
          <w:rFonts w:eastAsia="宋体" w:hint="eastAsia"/>
          <w:noProof/>
          <w:color w:val="000000" w:themeColor="text1"/>
          <w:szCs w:val="24"/>
        </w:rPr>
        <w:t xml:space="preserve"> of positives to negatives.</w:t>
      </w:r>
      <w:r w:rsidR="00490B61" w:rsidRPr="00CD4254">
        <w:rPr>
          <w:rFonts w:eastAsia="宋体" w:hint="eastAsia"/>
          <w:i/>
          <w:noProof/>
          <w:color w:val="000000" w:themeColor="text1"/>
          <w:szCs w:val="24"/>
          <w:vertAlign w:val="superscript"/>
        </w:rPr>
        <w:t>a</w:t>
      </w:r>
      <w:r w:rsidR="00396695">
        <w:rPr>
          <w:rFonts w:eastAsia="宋体" w:hint="eastAsia"/>
          <w:noProof/>
          <w:color w:val="000000" w:themeColor="text1"/>
          <w:szCs w:val="24"/>
        </w:rPr>
        <w:t xml:space="preserve"> </w:t>
      </w:r>
      <w:r w:rsidRPr="002407FE">
        <w:rPr>
          <w:rFonts w:eastAsia="宋体"/>
          <w:noProof/>
          <w:color w:val="000000" w:themeColor="text1"/>
          <w:szCs w:val="24"/>
        </w:rPr>
        <w:tab/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409"/>
        <w:gridCol w:w="2744"/>
      </w:tblGrid>
      <w:tr w:rsidR="00AA7D84" w:rsidRPr="00AA7D84" w14:paraId="042EA4B8" w14:textId="77777777" w:rsidTr="00922A67">
        <w:tc>
          <w:tcPr>
            <w:tcW w:w="3369" w:type="dxa"/>
            <w:tcBorders>
              <w:bottom w:val="single" w:sz="4" w:space="0" w:color="000000"/>
              <w:tl2br w:val="nil"/>
              <w:tr2bl w:val="nil"/>
            </w:tcBorders>
          </w:tcPr>
          <w:p w14:paraId="41B26665" w14:textId="2407ED4E" w:rsidR="00AA7D84" w:rsidRPr="00922A67" w:rsidRDefault="00AA7D84" w:rsidP="00922A67">
            <w:pPr>
              <w:spacing w:line="360" w:lineRule="auto"/>
              <w:rPr>
                <w:rFonts w:eastAsiaTheme="minorEastAsia"/>
                <w:i/>
                <w:szCs w:val="24"/>
              </w:rPr>
            </w:pPr>
            <w:r w:rsidRPr="00922A67">
              <w:rPr>
                <w:rFonts w:eastAsiaTheme="minorEastAsia"/>
                <w:i/>
                <w:szCs w:val="24"/>
              </w:rPr>
              <w:t>Ratio of positives to negatives in training</w:t>
            </w:r>
          </w:p>
        </w:tc>
        <w:tc>
          <w:tcPr>
            <w:tcW w:w="2409" w:type="dxa"/>
            <w:tcBorders>
              <w:bottom w:val="single" w:sz="4" w:space="0" w:color="000000"/>
              <w:tl2br w:val="nil"/>
              <w:tr2bl w:val="nil"/>
            </w:tcBorders>
          </w:tcPr>
          <w:p w14:paraId="740F086E" w14:textId="77777777" w:rsidR="00AA7D84" w:rsidRPr="00922A67" w:rsidRDefault="00AA7D84" w:rsidP="00922A67">
            <w:pPr>
              <w:spacing w:beforeLines="50" w:before="163" w:line="360" w:lineRule="auto"/>
              <w:jc w:val="center"/>
              <w:rPr>
                <w:szCs w:val="24"/>
              </w:rPr>
            </w:pPr>
            <w:proofErr w:type="spellStart"/>
            <w:r w:rsidRPr="00922A67">
              <w:rPr>
                <w:szCs w:val="24"/>
              </w:rPr>
              <w:t>AUROC</w:t>
            </w:r>
            <w:proofErr w:type="spellEnd"/>
          </w:p>
        </w:tc>
        <w:tc>
          <w:tcPr>
            <w:tcW w:w="2744" w:type="dxa"/>
            <w:tcBorders>
              <w:bottom w:val="single" w:sz="4" w:space="0" w:color="000000"/>
              <w:tl2br w:val="nil"/>
              <w:tr2bl w:val="nil"/>
            </w:tcBorders>
          </w:tcPr>
          <w:p w14:paraId="7FC358B2" w14:textId="77777777" w:rsidR="00AA7D84" w:rsidRPr="00922A67" w:rsidRDefault="00AA7D84" w:rsidP="00922A67">
            <w:pPr>
              <w:spacing w:beforeLines="50" w:before="163" w:line="360" w:lineRule="auto"/>
              <w:jc w:val="center"/>
              <w:rPr>
                <w:szCs w:val="24"/>
              </w:rPr>
            </w:pPr>
            <w:proofErr w:type="spellStart"/>
            <w:r w:rsidRPr="00922A67">
              <w:rPr>
                <w:szCs w:val="24"/>
              </w:rPr>
              <w:t>AUPRC</w:t>
            </w:r>
            <w:proofErr w:type="spellEnd"/>
          </w:p>
        </w:tc>
      </w:tr>
      <w:tr w:rsidR="00AA7D84" w:rsidRPr="00AA7D84" w14:paraId="1F88DB68" w14:textId="77777777" w:rsidTr="00922A67">
        <w:tc>
          <w:tcPr>
            <w:tcW w:w="3369" w:type="dxa"/>
            <w:tcBorders>
              <w:top w:val="single" w:sz="4" w:space="0" w:color="000000"/>
              <w:tl2br w:val="nil"/>
              <w:tr2bl w:val="nil"/>
            </w:tcBorders>
          </w:tcPr>
          <w:p w14:paraId="0C71EAA8" w14:textId="77777777" w:rsidR="00AA7D84" w:rsidRPr="00922A67" w:rsidRDefault="00AA7D84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:1</w:t>
            </w:r>
          </w:p>
        </w:tc>
        <w:tc>
          <w:tcPr>
            <w:tcW w:w="2409" w:type="dxa"/>
            <w:tcBorders>
              <w:top w:val="single" w:sz="4" w:space="0" w:color="000000"/>
              <w:tl2br w:val="nil"/>
              <w:tr2bl w:val="nil"/>
            </w:tcBorders>
          </w:tcPr>
          <w:p w14:paraId="0943F146" w14:textId="172F1B8F" w:rsidR="00AA7D84" w:rsidRPr="00054B28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t>0.702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</w:t>
            </w:r>
            <w:r w:rsidR="00C863B9">
              <w:rPr>
                <w:rFonts w:eastAsiaTheme="minorEastAsia" w:hint="eastAsia"/>
                <w:szCs w:val="24"/>
              </w:rPr>
              <w:t>1</w:t>
            </w:r>
          </w:p>
        </w:tc>
        <w:tc>
          <w:tcPr>
            <w:tcW w:w="2744" w:type="dxa"/>
            <w:tcBorders>
              <w:top w:val="single" w:sz="4" w:space="0" w:color="000000"/>
              <w:tl2br w:val="nil"/>
              <w:tr2bl w:val="nil"/>
            </w:tcBorders>
          </w:tcPr>
          <w:p w14:paraId="0E8BAD6D" w14:textId="02379D93" w:rsidR="00AA7D84" w:rsidRPr="00054B28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 w:rsidRPr="00922A67">
              <w:rPr>
                <w:szCs w:val="24"/>
              </w:rPr>
              <w:t>0.16</w:t>
            </w:r>
            <w:r>
              <w:rPr>
                <w:rFonts w:eastAsiaTheme="minorEastAsia" w:hint="eastAsia"/>
                <w:szCs w:val="24"/>
              </w:rPr>
              <w:t>3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</w:t>
            </w:r>
            <w:r w:rsidR="00C863B9">
              <w:rPr>
                <w:rFonts w:eastAsiaTheme="minorEastAsia" w:hint="eastAsia"/>
                <w:szCs w:val="24"/>
              </w:rPr>
              <w:t>1</w:t>
            </w:r>
          </w:p>
        </w:tc>
      </w:tr>
      <w:tr w:rsidR="00AA7D84" w:rsidRPr="00AA7D84" w14:paraId="37FFA55F" w14:textId="77777777" w:rsidTr="00922A67">
        <w:tc>
          <w:tcPr>
            <w:tcW w:w="3369" w:type="dxa"/>
            <w:tcBorders>
              <w:tl2br w:val="nil"/>
              <w:tr2bl w:val="nil"/>
            </w:tcBorders>
          </w:tcPr>
          <w:p w14:paraId="6055F015" w14:textId="77777777" w:rsidR="00AA7D84" w:rsidRPr="00922A67" w:rsidRDefault="00AA7D84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:2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5BE84485" w14:textId="7DA20085" w:rsidR="00AA7D84" w:rsidRPr="00922A67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t>0.705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</w:t>
            </w:r>
            <w:r w:rsidR="00C863B9">
              <w:rPr>
                <w:rFonts w:eastAsiaTheme="minorEastAsia" w:hint="eastAsia"/>
                <w:szCs w:val="24"/>
              </w:rPr>
              <w:t>1</w:t>
            </w:r>
          </w:p>
        </w:tc>
        <w:tc>
          <w:tcPr>
            <w:tcW w:w="2744" w:type="dxa"/>
            <w:tcBorders>
              <w:tl2br w:val="nil"/>
              <w:tr2bl w:val="nil"/>
            </w:tcBorders>
          </w:tcPr>
          <w:p w14:paraId="78999BEC" w14:textId="0FECAA0B" w:rsidR="00AA7D84" w:rsidRPr="00054B28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 w:rsidRPr="00922A67">
              <w:rPr>
                <w:szCs w:val="24"/>
              </w:rPr>
              <w:t>0.166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1</w:t>
            </w:r>
          </w:p>
        </w:tc>
      </w:tr>
      <w:tr w:rsidR="00AA7D84" w:rsidRPr="00AA7D84" w14:paraId="2F30165E" w14:textId="77777777" w:rsidTr="00922A67">
        <w:tc>
          <w:tcPr>
            <w:tcW w:w="3369" w:type="dxa"/>
            <w:tcBorders>
              <w:tl2br w:val="nil"/>
              <w:tr2bl w:val="nil"/>
            </w:tcBorders>
          </w:tcPr>
          <w:p w14:paraId="6577F1EB" w14:textId="77777777" w:rsidR="00AA7D84" w:rsidRPr="00922A67" w:rsidRDefault="00AA7D84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:5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4588BE5B" w14:textId="193283C2" w:rsidR="00AA7D84" w:rsidRPr="00054B28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t>0.704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1</w:t>
            </w:r>
          </w:p>
        </w:tc>
        <w:tc>
          <w:tcPr>
            <w:tcW w:w="2744" w:type="dxa"/>
            <w:tcBorders>
              <w:tl2br w:val="nil"/>
              <w:tr2bl w:val="nil"/>
            </w:tcBorders>
          </w:tcPr>
          <w:p w14:paraId="29FB77CF" w14:textId="64DE1A38" w:rsidR="00AA7D84" w:rsidRPr="00054B28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t>0.16</w:t>
            </w:r>
            <w:r>
              <w:rPr>
                <w:rFonts w:eastAsiaTheme="minorEastAsia" w:hint="eastAsia"/>
                <w:szCs w:val="24"/>
              </w:rPr>
              <w:t>6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</w:t>
            </w:r>
            <w:r w:rsidR="00C863B9">
              <w:rPr>
                <w:rFonts w:eastAsiaTheme="minorEastAsia" w:hint="eastAsia"/>
                <w:szCs w:val="24"/>
              </w:rPr>
              <w:t>2</w:t>
            </w:r>
          </w:p>
        </w:tc>
      </w:tr>
      <w:tr w:rsidR="00AA7D84" w:rsidRPr="00AA7D84" w14:paraId="728A5DC7" w14:textId="77777777" w:rsidTr="00922A67">
        <w:tc>
          <w:tcPr>
            <w:tcW w:w="3369" w:type="dxa"/>
            <w:tcBorders>
              <w:tl2br w:val="nil"/>
              <w:tr2bl w:val="nil"/>
            </w:tcBorders>
          </w:tcPr>
          <w:p w14:paraId="62D6E9A4" w14:textId="77777777" w:rsidR="00AA7D84" w:rsidRPr="00922A67" w:rsidRDefault="00AA7D84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:10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9CE1C15" w14:textId="11A73917" w:rsidR="00AA7D84" w:rsidRPr="00054B28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t>0.696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</w:t>
            </w:r>
            <w:r w:rsidR="00C863B9">
              <w:rPr>
                <w:rFonts w:eastAsiaTheme="minorEastAsia" w:hint="eastAsia"/>
                <w:szCs w:val="24"/>
              </w:rPr>
              <w:t>2</w:t>
            </w:r>
          </w:p>
        </w:tc>
        <w:tc>
          <w:tcPr>
            <w:tcW w:w="2744" w:type="dxa"/>
            <w:tcBorders>
              <w:tl2br w:val="nil"/>
              <w:tr2bl w:val="nil"/>
            </w:tcBorders>
          </w:tcPr>
          <w:p w14:paraId="231833DD" w14:textId="2DD5673E" w:rsidR="00AA7D84" w:rsidRPr="00054B28" w:rsidRDefault="00AA7D84" w:rsidP="00922A67">
            <w:pPr>
              <w:spacing w:line="360" w:lineRule="auto"/>
              <w:jc w:val="center"/>
              <w:rPr>
                <w:rFonts w:eastAsiaTheme="minorEastAsia"/>
                <w:szCs w:val="24"/>
              </w:rPr>
            </w:pPr>
            <w:r>
              <w:rPr>
                <w:szCs w:val="24"/>
              </w:rPr>
              <w:t>0.161</w:t>
            </w:r>
            <w:r w:rsidR="00054B28" w:rsidRPr="00054B28">
              <w:rPr>
                <w:rFonts w:hint="eastAsia"/>
                <w:szCs w:val="24"/>
              </w:rPr>
              <w:t>±</w:t>
            </w:r>
            <w:r w:rsidR="00054B28">
              <w:rPr>
                <w:rFonts w:eastAsiaTheme="minorEastAsia" w:hint="eastAsia"/>
                <w:szCs w:val="24"/>
              </w:rPr>
              <w:t>0</w:t>
            </w:r>
            <w:r w:rsidR="00C863B9">
              <w:rPr>
                <w:rFonts w:eastAsiaTheme="minorEastAsia"/>
                <w:szCs w:val="24"/>
              </w:rPr>
              <w:t>.001</w:t>
            </w:r>
          </w:p>
        </w:tc>
      </w:tr>
    </w:tbl>
    <w:p w14:paraId="6E7D3C30" w14:textId="272D72CB" w:rsidR="00A41010" w:rsidRPr="00E84980" w:rsidRDefault="00490B61" w:rsidP="00E7783F">
      <w:pPr>
        <w:widowControl/>
        <w:spacing w:line="360" w:lineRule="auto"/>
        <w:jc w:val="both"/>
        <w:rPr>
          <w:rFonts w:eastAsia="宋体"/>
          <w:szCs w:val="24"/>
        </w:rPr>
      </w:pPr>
      <w:proofErr w:type="gramStart"/>
      <w:r w:rsidRPr="00E84980">
        <w:rPr>
          <w:rFonts w:eastAsia="宋体"/>
          <w:i/>
          <w:szCs w:val="24"/>
          <w:vertAlign w:val="superscript"/>
        </w:rPr>
        <w:t>a</w:t>
      </w:r>
      <w:proofErr w:type="gramEnd"/>
      <w:r w:rsidRPr="00E84980">
        <w:rPr>
          <w:rFonts w:eastAsia="宋体"/>
          <w:szCs w:val="24"/>
        </w:rPr>
        <w:t xml:space="preserve"> </w:t>
      </w:r>
      <w:r w:rsidR="00AA7D84" w:rsidRPr="00E84980">
        <w:rPr>
          <w:rFonts w:eastAsia="宋体" w:hint="eastAsia"/>
          <w:szCs w:val="24"/>
        </w:rPr>
        <w:t xml:space="preserve">Note that the ratio of positives to negatives in the </w:t>
      </w:r>
      <w:r w:rsidR="00BE51D1" w:rsidRPr="00E84980">
        <w:rPr>
          <w:rFonts w:eastAsia="宋体" w:hint="eastAsia"/>
          <w:noProof/>
          <w:szCs w:val="24"/>
        </w:rPr>
        <w:t>independent</w:t>
      </w:r>
      <w:r w:rsidR="00AA7D84" w:rsidRPr="00E84980">
        <w:rPr>
          <w:rFonts w:eastAsia="宋体" w:hint="eastAsia"/>
          <w:szCs w:val="24"/>
        </w:rPr>
        <w:t xml:space="preserve"> test set was fixed at 1:10. </w:t>
      </w:r>
      <w:r w:rsidR="00A90E44" w:rsidRPr="00E84980">
        <w:rPr>
          <w:rFonts w:eastAsia="宋体" w:hint="eastAsia"/>
          <w:szCs w:val="24"/>
        </w:rPr>
        <w:t xml:space="preserve">The positive samples in the training set and independent set were the same as those used in training/testing our original models. </w:t>
      </w:r>
      <w:r w:rsidRPr="00E84980">
        <w:rPr>
          <w:szCs w:val="24"/>
        </w:rPr>
        <w:t>We also repeated the selection of negative genes five times to investigate the rob</w:t>
      </w:r>
      <w:r w:rsidR="00AA7D84" w:rsidRPr="00E84980">
        <w:rPr>
          <w:szCs w:val="24"/>
        </w:rPr>
        <w:t>ustness of model performance</w:t>
      </w:r>
      <w:r w:rsidRPr="00E84980">
        <w:rPr>
          <w:szCs w:val="24"/>
        </w:rPr>
        <w:t>.</w:t>
      </w:r>
      <w:r w:rsidR="00A41010" w:rsidRPr="00E84980">
        <w:rPr>
          <w:szCs w:val="24"/>
        </w:rPr>
        <w:t xml:space="preserve"> Note that the </w:t>
      </w:r>
      <w:r w:rsidR="00E7783F">
        <w:rPr>
          <w:rFonts w:eastAsiaTheme="minorEastAsia" w:hint="eastAsia"/>
          <w:szCs w:val="24"/>
        </w:rPr>
        <w:t>results</w:t>
      </w:r>
      <w:r w:rsidR="00E84980" w:rsidRPr="00E84980">
        <w:rPr>
          <w:rFonts w:eastAsiaTheme="minorEastAsia" w:hint="eastAsia"/>
          <w:szCs w:val="24"/>
        </w:rPr>
        <w:t xml:space="preserve"> </w:t>
      </w:r>
      <w:proofErr w:type="gramStart"/>
      <w:r w:rsidR="00A41010" w:rsidRPr="00E84980">
        <w:rPr>
          <w:szCs w:val="24"/>
        </w:rPr>
        <w:t>are reported</w:t>
      </w:r>
      <w:proofErr w:type="gramEnd"/>
      <w:r w:rsidR="00A41010" w:rsidRPr="00E84980">
        <w:rPr>
          <w:szCs w:val="24"/>
        </w:rPr>
        <w:t xml:space="preserve"> in the form of “</w:t>
      </w:r>
      <w:proofErr w:type="spellStart"/>
      <w:r w:rsidR="00A41010" w:rsidRPr="00E84980">
        <w:rPr>
          <w:szCs w:val="24"/>
        </w:rPr>
        <w:t>average</w:t>
      </w:r>
      <w:r w:rsidR="00A41010" w:rsidRPr="00E84980">
        <w:rPr>
          <w:rFonts w:eastAsia="宋体"/>
          <w:szCs w:val="24"/>
        </w:rPr>
        <w:t>±standard</w:t>
      </w:r>
      <w:proofErr w:type="spellEnd"/>
      <w:r w:rsidR="00A41010" w:rsidRPr="00E84980">
        <w:rPr>
          <w:rFonts w:eastAsia="宋体"/>
          <w:szCs w:val="24"/>
        </w:rPr>
        <w:t xml:space="preserve"> deviation”.</w:t>
      </w:r>
    </w:p>
    <w:p w14:paraId="30BCB06E" w14:textId="4B45543E" w:rsidR="00490B61" w:rsidRPr="00A41010" w:rsidRDefault="00490B61" w:rsidP="00922A67">
      <w:pPr>
        <w:widowControl/>
        <w:spacing w:line="360" w:lineRule="auto"/>
        <w:rPr>
          <w:rFonts w:eastAsia="宋体"/>
          <w:szCs w:val="24"/>
        </w:rPr>
      </w:pPr>
    </w:p>
    <w:p w14:paraId="2D15D249" w14:textId="566C81BB" w:rsidR="00490B61" w:rsidRPr="00E7783F" w:rsidRDefault="00490B61">
      <w:pPr>
        <w:widowControl/>
        <w:spacing w:line="240" w:lineRule="auto"/>
        <w:rPr>
          <w:rFonts w:eastAsia="宋体"/>
          <w:b/>
          <w:sz w:val="30"/>
          <w:szCs w:val="30"/>
        </w:rPr>
      </w:pPr>
    </w:p>
    <w:sectPr w:rsidR="00490B61" w:rsidRPr="00E7783F" w:rsidSect="00970B61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8FC00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553BF" w14:textId="77777777" w:rsidR="0019797A" w:rsidRDefault="0019797A" w:rsidP="007033AB">
      <w:pPr>
        <w:spacing w:line="240" w:lineRule="auto"/>
      </w:pPr>
      <w:r>
        <w:separator/>
      </w:r>
    </w:p>
  </w:endnote>
  <w:endnote w:type="continuationSeparator" w:id="0">
    <w:p w14:paraId="1F438E1C" w14:textId="77777777" w:rsidR="0019797A" w:rsidRDefault="0019797A" w:rsidP="007033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B4255C" w14:textId="2B4C9833" w:rsidR="00342751" w:rsidRPr="00C644CC" w:rsidRDefault="00EE2AA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754574" w:rsidRPr="00754574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6C0A3BAC" w14:textId="77777777" w:rsidR="00342751" w:rsidRDefault="0034275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C784B" w14:textId="77777777" w:rsidR="0019797A" w:rsidRDefault="0019797A" w:rsidP="007033AB">
      <w:pPr>
        <w:spacing w:line="240" w:lineRule="auto"/>
      </w:pPr>
      <w:r>
        <w:separator/>
      </w:r>
    </w:p>
  </w:footnote>
  <w:footnote w:type="continuationSeparator" w:id="0">
    <w:p w14:paraId="7B8C3008" w14:textId="77777777" w:rsidR="0019797A" w:rsidRDefault="0019797A" w:rsidP="007033AB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uchen">
    <w15:presenceInfo w15:providerId="None" w15:userId="fu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MzQ3NbEwNDUwsjBQ0lEKTi0uzszPAykwM6gFAA7RIJ4tAAAA"/>
  </w:docVars>
  <w:rsids>
    <w:rsidRoot w:val="006A3B7D"/>
    <w:rsid w:val="00000675"/>
    <w:rsid w:val="00002E69"/>
    <w:rsid w:val="00005B9C"/>
    <w:rsid w:val="00006A49"/>
    <w:rsid w:val="00010863"/>
    <w:rsid w:val="00010B35"/>
    <w:rsid w:val="00012312"/>
    <w:rsid w:val="00012966"/>
    <w:rsid w:val="000160C0"/>
    <w:rsid w:val="00016AE2"/>
    <w:rsid w:val="0001746B"/>
    <w:rsid w:val="00020009"/>
    <w:rsid w:val="00021B9A"/>
    <w:rsid w:val="00025780"/>
    <w:rsid w:val="00030307"/>
    <w:rsid w:val="00030C65"/>
    <w:rsid w:val="00034ADE"/>
    <w:rsid w:val="00040605"/>
    <w:rsid w:val="00042EEE"/>
    <w:rsid w:val="0004652F"/>
    <w:rsid w:val="00046C07"/>
    <w:rsid w:val="00047224"/>
    <w:rsid w:val="00054B28"/>
    <w:rsid w:val="00055E6C"/>
    <w:rsid w:val="00062752"/>
    <w:rsid w:val="00064B34"/>
    <w:rsid w:val="00070B14"/>
    <w:rsid w:val="00072AD5"/>
    <w:rsid w:val="00073041"/>
    <w:rsid w:val="000743A4"/>
    <w:rsid w:val="00074BC2"/>
    <w:rsid w:val="00082069"/>
    <w:rsid w:val="000858B5"/>
    <w:rsid w:val="00085D80"/>
    <w:rsid w:val="0008783E"/>
    <w:rsid w:val="000900DC"/>
    <w:rsid w:val="000A1C39"/>
    <w:rsid w:val="000A3439"/>
    <w:rsid w:val="000B0BFD"/>
    <w:rsid w:val="000B3862"/>
    <w:rsid w:val="000B73F7"/>
    <w:rsid w:val="000C00DC"/>
    <w:rsid w:val="000D2DCA"/>
    <w:rsid w:val="000D3756"/>
    <w:rsid w:val="000D5654"/>
    <w:rsid w:val="000E0E97"/>
    <w:rsid w:val="000E1A11"/>
    <w:rsid w:val="000E39D7"/>
    <w:rsid w:val="000E3B53"/>
    <w:rsid w:val="000E7793"/>
    <w:rsid w:val="000F1D11"/>
    <w:rsid w:val="000F4A84"/>
    <w:rsid w:val="000F6BD5"/>
    <w:rsid w:val="001008CF"/>
    <w:rsid w:val="001018BF"/>
    <w:rsid w:val="00106066"/>
    <w:rsid w:val="00113BF5"/>
    <w:rsid w:val="00113F54"/>
    <w:rsid w:val="00116C3D"/>
    <w:rsid w:val="0011743C"/>
    <w:rsid w:val="00122797"/>
    <w:rsid w:val="00124425"/>
    <w:rsid w:val="001249CA"/>
    <w:rsid w:val="00130381"/>
    <w:rsid w:val="00130D30"/>
    <w:rsid w:val="00136B16"/>
    <w:rsid w:val="00143D2D"/>
    <w:rsid w:val="00150B98"/>
    <w:rsid w:val="001528F9"/>
    <w:rsid w:val="00163867"/>
    <w:rsid w:val="00163C54"/>
    <w:rsid w:val="00164E8D"/>
    <w:rsid w:val="001659EA"/>
    <w:rsid w:val="00167C59"/>
    <w:rsid w:val="00170F94"/>
    <w:rsid w:val="0017231A"/>
    <w:rsid w:val="00174F2C"/>
    <w:rsid w:val="00180869"/>
    <w:rsid w:val="0018257F"/>
    <w:rsid w:val="00185FB0"/>
    <w:rsid w:val="00186EBB"/>
    <w:rsid w:val="00187F3D"/>
    <w:rsid w:val="00187FF8"/>
    <w:rsid w:val="001920EB"/>
    <w:rsid w:val="00192F95"/>
    <w:rsid w:val="00194A10"/>
    <w:rsid w:val="001962C0"/>
    <w:rsid w:val="0019797A"/>
    <w:rsid w:val="001A0101"/>
    <w:rsid w:val="001A0A72"/>
    <w:rsid w:val="001A0D66"/>
    <w:rsid w:val="001A12E2"/>
    <w:rsid w:val="001A325F"/>
    <w:rsid w:val="001B1A5A"/>
    <w:rsid w:val="001C013F"/>
    <w:rsid w:val="001C1061"/>
    <w:rsid w:val="001C2048"/>
    <w:rsid w:val="001C52B8"/>
    <w:rsid w:val="001C74A6"/>
    <w:rsid w:val="001D016C"/>
    <w:rsid w:val="001D4DBB"/>
    <w:rsid w:val="001D6001"/>
    <w:rsid w:val="001E4FA3"/>
    <w:rsid w:val="001F1093"/>
    <w:rsid w:val="001F13E2"/>
    <w:rsid w:val="001F1B62"/>
    <w:rsid w:val="001F5F2F"/>
    <w:rsid w:val="001F6B4D"/>
    <w:rsid w:val="001F747A"/>
    <w:rsid w:val="001F7D07"/>
    <w:rsid w:val="00201900"/>
    <w:rsid w:val="00212DB5"/>
    <w:rsid w:val="00214F2E"/>
    <w:rsid w:val="002151A4"/>
    <w:rsid w:val="00215B00"/>
    <w:rsid w:val="002165AB"/>
    <w:rsid w:val="00216DF9"/>
    <w:rsid w:val="0022279F"/>
    <w:rsid w:val="00225457"/>
    <w:rsid w:val="002257C4"/>
    <w:rsid w:val="0023028A"/>
    <w:rsid w:val="00233580"/>
    <w:rsid w:val="00233B6F"/>
    <w:rsid w:val="00234943"/>
    <w:rsid w:val="002407FE"/>
    <w:rsid w:val="00246FBF"/>
    <w:rsid w:val="002479C5"/>
    <w:rsid w:val="00251399"/>
    <w:rsid w:val="00257576"/>
    <w:rsid w:val="002628B7"/>
    <w:rsid w:val="002636B7"/>
    <w:rsid w:val="00264F16"/>
    <w:rsid w:val="0026504B"/>
    <w:rsid w:val="0026583E"/>
    <w:rsid w:val="00266C79"/>
    <w:rsid w:val="00266FA9"/>
    <w:rsid w:val="00275012"/>
    <w:rsid w:val="0027529E"/>
    <w:rsid w:val="0029475D"/>
    <w:rsid w:val="002A0C04"/>
    <w:rsid w:val="002A1D24"/>
    <w:rsid w:val="002B0406"/>
    <w:rsid w:val="002B28AF"/>
    <w:rsid w:val="002B6B03"/>
    <w:rsid w:val="002C0120"/>
    <w:rsid w:val="002C1B27"/>
    <w:rsid w:val="002D1034"/>
    <w:rsid w:val="002D4BD2"/>
    <w:rsid w:val="002D5ED7"/>
    <w:rsid w:val="002E053E"/>
    <w:rsid w:val="002E0A2B"/>
    <w:rsid w:val="002E2084"/>
    <w:rsid w:val="002E4CD9"/>
    <w:rsid w:val="002E5013"/>
    <w:rsid w:val="002E6088"/>
    <w:rsid w:val="002F1556"/>
    <w:rsid w:val="002F60FF"/>
    <w:rsid w:val="0030164C"/>
    <w:rsid w:val="00305E8E"/>
    <w:rsid w:val="00310C1E"/>
    <w:rsid w:val="003178AF"/>
    <w:rsid w:val="003213A8"/>
    <w:rsid w:val="003232DF"/>
    <w:rsid w:val="003266F0"/>
    <w:rsid w:val="00330694"/>
    <w:rsid w:val="003330DC"/>
    <w:rsid w:val="00333569"/>
    <w:rsid w:val="00334132"/>
    <w:rsid w:val="00336E71"/>
    <w:rsid w:val="00337076"/>
    <w:rsid w:val="00342751"/>
    <w:rsid w:val="003432A7"/>
    <w:rsid w:val="0034383B"/>
    <w:rsid w:val="0034405A"/>
    <w:rsid w:val="00344245"/>
    <w:rsid w:val="0035503B"/>
    <w:rsid w:val="00355F46"/>
    <w:rsid w:val="0036307E"/>
    <w:rsid w:val="0036339E"/>
    <w:rsid w:val="00363CF3"/>
    <w:rsid w:val="00363E8E"/>
    <w:rsid w:val="00364C64"/>
    <w:rsid w:val="00365648"/>
    <w:rsid w:val="0036568D"/>
    <w:rsid w:val="00365D65"/>
    <w:rsid w:val="003704BD"/>
    <w:rsid w:val="00370836"/>
    <w:rsid w:val="00371C30"/>
    <w:rsid w:val="00376D22"/>
    <w:rsid w:val="00377971"/>
    <w:rsid w:val="0039394E"/>
    <w:rsid w:val="00396695"/>
    <w:rsid w:val="003A163B"/>
    <w:rsid w:val="003B3548"/>
    <w:rsid w:val="003B6CE1"/>
    <w:rsid w:val="003B76DE"/>
    <w:rsid w:val="003C1B7F"/>
    <w:rsid w:val="003C56F4"/>
    <w:rsid w:val="003C5D43"/>
    <w:rsid w:val="003C6A97"/>
    <w:rsid w:val="003C6C8C"/>
    <w:rsid w:val="003C7281"/>
    <w:rsid w:val="003D489C"/>
    <w:rsid w:val="003D624A"/>
    <w:rsid w:val="003D691A"/>
    <w:rsid w:val="003E3666"/>
    <w:rsid w:val="003E5A0F"/>
    <w:rsid w:val="003E7007"/>
    <w:rsid w:val="003F042F"/>
    <w:rsid w:val="003F0A5A"/>
    <w:rsid w:val="003F7216"/>
    <w:rsid w:val="00402E9D"/>
    <w:rsid w:val="00403789"/>
    <w:rsid w:val="004038AD"/>
    <w:rsid w:val="00406B1C"/>
    <w:rsid w:val="00411B35"/>
    <w:rsid w:val="00414B57"/>
    <w:rsid w:val="0041657F"/>
    <w:rsid w:val="00416FB9"/>
    <w:rsid w:val="00421275"/>
    <w:rsid w:val="004219B4"/>
    <w:rsid w:val="00422A1B"/>
    <w:rsid w:val="00426ED0"/>
    <w:rsid w:val="004338C7"/>
    <w:rsid w:val="00433AB6"/>
    <w:rsid w:val="00444D40"/>
    <w:rsid w:val="00445D43"/>
    <w:rsid w:val="00446EF7"/>
    <w:rsid w:val="00447940"/>
    <w:rsid w:val="00452D54"/>
    <w:rsid w:val="004531D3"/>
    <w:rsid w:val="00457CC3"/>
    <w:rsid w:val="00460D97"/>
    <w:rsid w:val="00462020"/>
    <w:rsid w:val="004647A7"/>
    <w:rsid w:val="004671DF"/>
    <w:rsid w:val="00474DD9"/>
    <w:rsid w:val="004772C6"/>
    <w:rsid w:val="00482637"/>
    <w:rsid w:val="00482D73"/>
    <w:rsid w:val="00485F78"/>
    <w:rsid w:val="00490B61"/>
    <w:rsid w:val="00492196"/>
    <w:rsid w:val="004923E7"/>
    <w:rsid w:val="0049320A"/>
    <w:rsid w:val="00494335"/>
    <w:rsid w:val="00495965"/>
    <w:rsid w:val="004A1BDE"/>
    <w:rsid w:val="004A3274"/>
    <w:rsid w:val="004A5723"/>
    <w:rsid w:val="004B41FD"/>
    <w:rsid w:val="004B596B"/>
    <w:rsid w:val="004B67AD"/>
    <w:rsid w:val="004C0907"/>
    <w:rsid w:val="004C6BBF"/>
    <w:rsid w:val="004D348E"/>
    <w:rsid w:val="004D59F4"/>
    <w:rsid w:val="004D7205"/>
    <w:rsid w:val="004E1530"/>
    <w:rsid w:val="004E3EB8"/>
    <w:rsid w:val="004E7B00"/>
    <w:rsid w:val="004F3E9F"/>
    <w:rsid w:val="004F4753"/>
    <w:rsid w:val="004F579F"/>
    <w:rsid w:val="004F7ADE"/>
    <w:rsid w:val="00513795"/>
    <w:rsid w:val="005171A6"/>
    <w:rsid w:val="0052022D"/>
    <w:rsid w:val="005235A8"/>
    <w:rsid w:val="00523882"/>
    <w:rsid w:val="00524089"/>
    <w:rsid w:val="0052414F"/>
    <w:rsid w:val="00524840"/>
    <w:rsid w:val="0052768A"/>
    <w:rsid w:val="00532B03"/>
    <w:rsid w:val="005362C8"/>
    <w:rsid w:val="00540464"/>
    <w:rsid w:val="00544389"/>
    <w:rsid w:val="005506FB"/>
    <w:rsid w:val="00550F78"/>
    <w:rsid w:val="00555E8F"/>
    <w:rsid w:val="00563C9C"/>
    <w:rsid w:val="00573EF3"/>
    <w:rsid w:val="005755F7"/>
    <w:rsid w:val="00576589"/>
    <w:rsid w:val="005773DC"/>
    <w:rsid w:val="00583179"/>
    <w:rsid w:val="00586340"/>
    <w:rsid w:val="00586C88"/>
    <w:rsid w:val="00595B8F"/>
    <w:rsid w:val="00596279"/>
    <w:rsid w:val="005A0725"/>
    <w:rsid w:val="005A336D"/>
    <w:rsid w:val="005B03F9"/>
    <w:rsid w:val="005B3204"/>
    <w:rsid w:val="005B50C2"/>
    <w:rsid w:val="005B76F6"/>
    <w:rsid w:val="005C1963"/>
    <w:rsid w:val="005C2391"/>
    <w:rsid w:val="005C5DB9"/>
    <w:rsid w:val="005C67B9"/>
    <w:rsid w:val="005C6A2D"/>
    <w:rsid w:val="005D11B2"/>
    <w:rsid w:val="005E489C"/>
    <w:rsid w:val="005E5797"/>
    <w:rsid w:val="005E68BF"/>
    <w:rsid w:val="005E6C67"/>
    <w:rsid w:val="005E7B5B"/>
    <w:rsid w:val="005F10B7"/>
    <w:rsid w:val="005F7877"/>
    <w:rsid w:val="0060068C"/>
    <w:rsid w:val="006055C0"/>
    <w:rsid w:val="006060FC"/>
    <w:rsid w:val="0060701E"/>
    <w:rsid w:val="00610C92"/>
    <w:rsid w:val="00611EA3"/>
    <w:rsid w:val="00613662"/>
    <w:rsid w:val="00623CBB"/>
    <w:rsid w:val="006274BC"/>
    <w:rsid w:val="00640584"/>
    <w:rsid w:val="00642D7C"/>
    <w:rsid w:val="006443D6"/>
    <w:rsid w:val="00646F0C"/>
    <w:rsid w:val="00647DAD"/>
    <w:rsid w:val="00652956"/>
    <w:rsid w:val="0066080D"/>
    <w:rsid w:val="006643FF"/>
    <w:rsid w:val="00667F90"/>
    <w:rsid w:val="00672CDA"/>
    <w:rsid w:val="00672FA6"/>
    <w:rsid w:val="006742A3"/>
    <w:rsid w:val="00676C74"/>
    <w:rsid w:val="00685057"/>
    <w:rsid w:val="006864D2"/>
    <w:rsid w:val="006911AA"/>
    <w:rsid w:val="00691B7D"/>
    <w:rsid w:val="00694D65"/>
    <w:rsid w:val="00694EBB"/>
    <w:rsid w:val="00695503"/>
    <w:rsid w:val="006957A5"/>
    <w:rsid w:val="006A0575"/>
    <w:rsid w:val="006A0A77"/>
    <w:rsid w:val="006A3B7D"/>
    <w:rsid w:val="006A5B46"/>
    <w:rsid w:val="006B58FF"/>
    <w:rsid w:val="006B669B"/>
    <w:rsid w:val="006C1C92"/>
    <w:rsid w:val="006C3259"/>
    <w:rsid w:val="006C4DF8"/>
    <w:rsid w:val="006C6A28"/>
    <w:rsid w:val="006C6D8F"/>
    <w:rsid w:val="006D38F0"/>
    <w:rsid w:val="006E14D1"/>
    <w:rsid w:val="006E229B"/>
    <w:rsid w:val="006E2342"/>
    <w:rsid w:val="006E2A32"/>
    <w:rsid w:val="006E5CEB"/>
    <w:rsid w:val="006F1A9E"/>
    <w:rsid w:val="006F1EEE"/>
    <w:rsid w:val="006F2192"/>
    <w:rsid w:val="006F255A"/>
    <w:rsid w:val="006F33C9"/>
    <w:rsid w:val="006F7575"/>
    <w:rsid w:val="007000B3"/>
    <w:rsid w:val="00702535"/>
    <w:rsid w:val="007033AB"/>
    <w:rsid w:val="00703E70"/>
    <w:rsid w:val="00707B27"/>
    <w:rsid w:val="00712A90"/>
    <w:rsid w:val="007158D7"/>
    <w:rsid w:val="00715E34"/>
    <w:rsid w:val="007175D1"/>
    <w:rsid w:val="00717A73"/>
    <w:rsid w:val="00720D15"/>
    <w:rsid w:val="007234DD"/>
    <w:rsid w:val="00731AB5"/>
    <w:rsid w:val="007414B6"/>
    <w:rsid w:val="00741CBE"/>
    <w:rsid w:val="0074704F"/>
    <w:rsid w:val="00751928"/>
    <w:rsid w:val="00751FBA"/>
    <w:rsid w:val="00754574"/>
    <w:rsid w:val="0075767C"/>
    <w:rsid w:val="0076516C"/>
    <w:rsid w:val="0076688D"/>
    <w:rsid w:val="00770231"/>
    <w:rsid w:val="00773AD3"/>
    <w:rsid w:val="00774AA5"/>
    <w:rsid w:val="00775198"/>
    <w:rsid w:val="007760C2"/>
    <w:rsid w:val="007904C0"/>
    <w:rsid w:val="00790F4A"/>
    <w:rsid w:val="007922D4"/>
    <w:rsid w:val="007923AC"/>
    <w:rsid w:val="00794B6F"/>
    <w:rsid w:val="007A0964"/>
    <w:rsid w:val="007A1D4C"/>
    <w:rsid w:val="007A3895"/>
    <w:rsid w:val="007A6558"/>
    <w:rsid w:val="007B3A86"/>
    <w:rsid w:val="007B4ABF"/>
    <w:rsid w:val="007B6E32"/>
    <w:rsid w:val="007C4CCD"/>
    <w:rsid w:val="007C5BA8"/>
    <w:rsid w:val="007C758C"/>
    <w:rsid w:val="007E27D6"/>
    <w:rsid w:val="007E66F1"/>
    <w:rsid w:val="007E7CFE"/>
    <w:rsid w:val="0080494E"/>
    <w:rsid w:val="008058F9"/>
    <w:rsid w:val="00807054"/>
    <w:rsid w:val="008075EF"/>
    <w:rsid w:val="00810054"/>
    <w:rsid w:val="00812627"/>
    <w:rsid w:val="008172B9"/>
    <w:rsid w:val="00825E0C"/>
    <w:rsid w:val="00836722"/>
    <w:rsid w:val="008408A9"/>
    <w:rsid w:val="00841E85"/>
    <w:rsid w:val="00841FA4"/>
    <w:rsid w:val="00846D2A"/>
    <w:rsid w:val="0085134E"/>
    <w:rsid w:val="00851816"/>
    <w:rsid w:val="00853D31"/>
    <w:rsid w:val="00854640"/>
    <w:rsid w:val="008553FD"/>
    <w:rsid w:val="00860096"/>
    <w:rsid w:val="00860753"/>
    <w:rsid w:val="008608AC"/>
    <w:rsid w:val="00864DAD"/>
    <w:rsid w:val="0086734B"/>
    <w:rsid w:val="00870B5E"/>
    <w:rsid w:val="00876F6D"/>
    <w:rsid w:val="00880142"/>
    <w:rsid w:val="00882CA2"/>
    <w:rsid w:val="00884B39"/>
    <w:rsid w:val="008933EF"/>
    <w:rsid w:val="00894002"/>
    <w:rsid w:val="00896440"/>
    <w:rsid w:val="0089781C"/>
    <w:rsid w:val="008A09B4"/>
    <w:rsid w:val="008A5A68"/>
    <w:rsid w:val="008B0DB8"/>
    <w:rsid w:val="008B430C"/>
    <w:rsid w:val="008B4BD1"/>
    <w:rsid w:val="008B56A1"/>
    <w:rsid w:val="008B70A9"/>
    <w:rsid w:val="008B7CD9"/>
    <w:rsid w:val="008C09A8"/>
    <w:rsid w:val="008C405F"/>
    <w:rsid w:val="008C60B2"/>
    <w:rsid w:val="008D1094"/>
    <w:rsid w:val="008D61AF"/>
    <w:rsid w:val="008E1370"/>
    <w:rsid w:val="008E3AE9"/>
    <w:rsid w:val="008F11D7"/>
    <w:rsid w:val="008F56EC"/>
    <w:rsid w:val="008F68F4"/>
    <w:rsid w:val="009000A5"/>
    <w:rsid w:val="009022F3"/>
    <w:rsid w:val="00902558"/>
    <w:rsid w:val="00902687"/>
    <w:rsid w:val="00903850"/>
    <w:rsid w:val="009054D8"/>
    <w:rsid w:val="00921190"/>
    <w:rsid w:val="00922A67"/>
    <w:rsid w:val="00924810"/>
    <w:rsid w:val="009250CF"/>
    <w:rsid w:val="00925114"/>
    <w:rsid w:val="0093021F"/>
    <w:rsid w:val="00932A6E"/>
    <w:rsid w:val="009344A4"/>
    <w:rsid w:val="009374C1"/>
    <w:rsid w:val="0093780C"/>
    <w:rsid w:val="00940473"/>
    <w:rsid w:val="0095335F"/>
    <w:rsid w:val="00953EF9"/>
    <w:rsid w:val="00953FDA"/>
    <w:rsid w:val="00963F05"/>
    <w:rsid w:val="00965B0E"/>
    <w:rsid w:val="00967930"/>
    <w:rsid w:val="00967A45"/>
    <w:rsid w:val="00967C5E"/>
    <w:rsid w:val="00970B61"/>
    <w:rsid w:val="0097589B"/>
    <w:rsid w:val="00976095"/>
    <w:rsid w:val="009770A0"/>
    <w:rsid w:val="00981E3C"/>
    <w:rsid w:val="00993441"/>
    <w:rsid w:val="00995F68"/>
    <w:rsid w:val="00996193"/>
    <w:rsid w:val="0099636F"/>
    <w:rsid w:val="00997033"/>
    <w:rsid w:val="00997F41"/>
    <w:rsid w:val="009B0952"/>
    <w:rsid w:val="009B0D9A"/>
    <w:rsid w:val="009B2024"/>
    <w:rsid w:val="009B2BA2"/>
    <w:rsid w:val="009B5A2B"/>
    <w:rsid w:val="009C2EE7"/>
    <w:rsid w:val="009C673E"/>
    <w:rsid w:val="009C6F44"/>
    <w:rsid w:val="009D1D75"/>
    <w:rsid w:val="009D3D42"/>
    <w:rsid w:val="009D6CB1"/>
    <w:rsid w:val="009D759B"/>
    <w:rsid w:val="009E25D4"/>
    <w:rsid w:val="009E3C0E"/>
    <w:rsid w:val="009E4392"/>
    <w:rsid w:val="009F4B9C"/>
    <w:rsid w:val="009F5236"/>
    <w:rsid w:val="00A118C8"/>
    <w:rsid w:val="00A1475B"/>
    <w:rsid w:val="00A14C08"/>
    <w:rsid w:val="00A1525D"/>
    <w:rsid w:val="00A16595"/>
    <w:rsid w:val="00A16B9D"/>
    <w:rsid w:val="00A2541C"/>
    <w:rsid w:val="00A25C83"/>
    <w:rsid w:val="00A271E2"/>
    <w:rsid w:val="00A30485"/>
    <w:rsid w:val="00A31794"/>
    <w:rsid w:val="00A31800"/>
    <w:rsid w:val="00A330F5"/>
    <w:rsid w:val="00A35299"/>
    <w:rsid w:val="00A41010"/>
    <w:rsid w:val="00A42408"/>
    <w:rsid w:val="00A46953"/>
    <w:rsid w:val="00A507C3"/>
    <w:rsid w:val="00A507EA"/>
    <w:rsid w:val="00A5131B"/>
    <w:rsid w:val="00A523BF"/>
    <w:rsid w:val="00A6086E"/>
    <w:rsid w:val="00A64726"/>
    <w:rsid w:val="00A705F8"/>
    <w:rsid w:val="00A70FA3"/>
    <w:rsid w:val="00A72275"/>
    <w:rsid w:val="00A736F3"/>
    <w:rsid w:val="00A74059"/>
    <w:rsid w:val="00A7469B"/>
    <w:rsid w:val="00A852A7"/>
    <w:rsid w:val="00A90E44"/>
    <w:rsid w:val="00A96334"/>
    <w:rsid w:val="00AA5689"/>
    <w:rsid w:val="00AA7D04"/>
    <w:rsid w:val="00AA7D84"/>
    <w:rsid w:val="00AB1B70"/>
    <w:rsid w:val="00AB20E3"/>
    <w:rsid w:val="00AB334B"/>
    <w:rsid w:val="00AB634A"/>
    <w:rsid w:val="00AC1468"/>
    <w:rsid w:val="00AC2623"/>
    <w:rsid w:val="00AC4F1E"/>
    <w:rsid w:val="00AC5B59"/>
    <w:rsid w:val="00AC60B8"/>
    <w:rsid w:val="00AC6189"/>
    <w:rsid w:val="00AC7061"/>
    <w:rsid w:val="00AD058C"/>
    <w:rsid w:val="00AD08BD"/>
    <w:rsid w:val="00AD476A"/>
    <w:rsid w:val="00AD67FC"/>
    <w:rsid w:val="00AD7E92"/>
    <w:rsid w:val="00AE3C82"/>
    <w:rsid w:val="00AE678B"/>
    <w:rsid w:val="00AE6CF3"/>
    <w:rsid w:val="00AF2444"/>
    <w:rsid w:val="00AF3FDA"/>
    <w:rsid w:val="00AF6BB7"/>
    <w:rsid w:val="00B00174"/>
    <w:rsid w:val="00B02A96"/>
    <w:rsid w:val="00B03E92"/>
    <w:rsid w:val="00B0521C"/>
    <w:rsid w:val="00B25D58"/>
    <w:rsid w:val="00B26357"/>
    <w:rsid w:val="00B27C3B"/>
    <w:rsid w:val="00B32B64"/>
    <w:rsid w:val="00B3562D"/>
    <w:rsid w:val="00B3564F"/>
    <w:rsid w:val="00B35F67"/>
    <w:rsid w:val="00B36476"/>
    <w:rsid w:val="00B44D94"/>
    <w:rsid w:val="00B5344A"/>
    <w:rsid w:val="00B56079"/>
    <w:rsid w:val="00B56831"/>
    <w:rsid w:val="00B60895"/>
    <w:rsid w:val="00B623C6"/>
    <w:rsid w:val="00B63A1D"/>
    <w:rsid w:val="00B65DFB"/>
    <w:rsid w:val="00B67AC1"/>
    <w:rsid w:val="00B72376"/>
    <w:rsid w:val="00B7258D"/>
    <w:rsid w:val="00B73573"/>
    <w:rsid w:val="00B77BF7"/>
    <w:rsid w:val="00B81018"/>
    <w:rsid w:val="00B81833"/>
    <w:rsid w:val="00B8592F"/>
    <w:rsid w:val="00B9092E"/>
    <w:rsid w:val="00B91B52"/>
    <w:rsid w:val="00B97BA2"/>
    <w:rsid w:val="00BA2EBB"/>
    <w:rsid w:val="00BA3F73"/>
    <w:rsid w:val="00BA40F7"/>
    <w:rsid w:val="00BB03DE"/>
    <w:rsid w:val="00BB0836"/>
    <w:rsid w:val="00BB0935"/>
    <w:rsid w:val="00BB1571"/>
    <w:rsid w:val="00BB1837"/>
    <w:rsid w:val="00BB1E97"/>
    <w:rsid w:val="00BB52B6"/>
    <w:rsid w:val="00BC09ED"/>
    <w:rsid w:val="00BC19F6"/>
    <w:rsid w:val="00BC1CCC"/>
    <w:rsid w:val="00BC7D5A"/>
    <w:rsid w:val="00BC7EE6"/>
    <w:rsid w:val="00BD1382"/>
    <w:rsid w:val="00BD424B"/>
    <w:rsid w:val="00BE36A1"/>
    <w:rsid w:val="00BE4C0B"/>
    <w:rsid w:val="00BE51D1"/>
    <w:rsid w:val="00BE79F9"/>
    <w:rsid w:val="00C00BA8"/>
    <w:rsid w:val="00C13B1C"/>
    <w:rsid w:val="00C14D10"/>
    <w:rsid w:val="00C15B41"/>
    <w:rsid w:val="00C176FE"/>
    <w:rsid w:val="00C20837"/>
    <w:rsid w:val="00C37319"/>
    <w:rsid w:val="00C37AA2"/>
    <w:rsid w:val="00C416CB"/>
    <w:rsid w:val="00C41D28"/>
    <w:rsid w:val="00C427C5"/>
    <w:rsid w:val="00C44C2B"/>
    <w:rsid w:val="00C50D7D"/>
    <w:rsid w:val="00C5353E"/>
    <w:rsid w:val="00C54E1E"/>
    <w:rsid w:val="00C57FEE"/>
    <w:rsid w:val="00C61EBC"/>
    <w:rsid w:val="00C644CC"/>
    <w:rsid w:val="00C672B0"/>
    <w:rsid w:val="00C7022B"/>
    <w:rsid w:val="00C712BE"/>
    <w:rsid w:val="00C77312"/>
    <w:rsid w:val="00C820ED"/>
    <w:rsid w:val="00C82B60"/>
    <w:rsid w:val="00C84D7A"/>
    <w:rsid w:val="00C863B9"/>
    <w:rsid w:val="00C86E0C"/>
    <w:rsid w:val="00C90C2B"/>
    <w:rsid w:val="00C93CF6"/>
    <w:rsid w:val="00C9775B"/>
    <w:rsid w:val="00CA113F"/>
    <w:rsid w:val="00CA336D"/>
    <w:rsid w:val="00CA3409"/>
    <w:rsid w:val="00CB3765"/>
    <w:rsid w:val="00CC046C"/>
    <w:rsid w:val="00CC1B35"/>
    <w:rsid w:val="00CC5EF7"/>
    <w:rsid w:val="00CC6B21"/>
    <w:rsid w:val="00CC755B"/>
    <w:rsid w:val="00CD144C"/>
    <w:rsid w:val="00CD2205"/>
    <w:rsid w:val="00CD4254"/>
    <w:rsid w:val="00CD5DA3"/>
    <w:rsid w:val="00CE602B"/>
    <w:rsid w:val="00CF0535"/>
    <w:rsid w:val="00CF096B"/>
    <w:rsid w:val="00CF6A07"/>
    <w:rsid w:val="00CF7212"/>
    <w:rsid w:val="00CF73D1"/>
    <w:rsid w:val="00CF7AFE"/>
    <w:rsid w:val="00D004FE"/>
    <w:rsid w:val="00D05993"/>
    <w:rsid w:val="00D12174"/>
    <w:rsid w:val="00D15095"/>
    <w:rsid w:val="00D22D9D"/>
    <w:rsid w:val="00D24E6F"/>
    <w:rsid w:val="00D275B3"/>
    <w:rsid w:val="00D33D67"/>
    <w:rsid w:val="00D354B0"/>
    <w:rsid w:val="00D42D7D"/>
    <w:rsid w:val="00D4466A"/>
    <w:rsid w:val="00D552AD"/>
    <w:rsid w:val="00D62CB9"/>
    <w:rsid w:val="00D65B62"/>
    <w:rsid w:val="00D6776F"/>
    <w:rsid w:val="00D67F81"/>
    <w:rsid w:val="00D72EAC"/>
    <w:rsid w:val="00D7492A"/>
    <w:rsid w:val="00D7636C"/>
    <w:rsid w:val="00D814EF"/>
    <w:rsid w:val="00D87F50"/>
    <w:rsid w:val="00D918F8"/>
    <w:rsid w:val="00D978A5"/>
    <w:rsid w:val="00DA3436"/>
    <w:rsid w:val="00DA41B0"/>
    <w:rsid w:val="00DB0378"/>
    <w:rsid w:val="00DB0CC5"/>
    <w:rsid w:val="00DB176B"/>
    <w:rsid w:val="00DB3072"/>
    <w:rsid w:val="00DC4206"/>
    <w:rsid w:val="00DC538E"/>
    <w:rsid w:val="00DC53A2"/>
    <w:rsid w:val="00DC587B"/>
    <w:rsid w:val="00DC75E0"/>
    <w:rsid w:val="00DD360A"/>
    <w:rsid w:val="00DD5DFC"/>
    <w:rsid w:val="00DD6C0A"/>
    <w:rsid w:val="00DE0868"/>
    <w:rsid w:val="00DE57AC"/>
    <w:rsid w:val="00DE7B7F"/>
    <w:rsid w:val="00DF253A"/>
    <w:rsid w:val="00DF4D3A"/>
    <w:rsid w:val="00DF7000"/>
    <w:rsid w:val="00E008F4"/>
    <w:rsid w:val="00E018F1"/>
    <w:rsid w:val="00E02861"/>
    <w:rsid w:val="00E05831"/>
    <w:rsid w:val="00E06713"/>
    <w:rsid w:val="00E10C8A"/>
    <w:rsid w:val="00E1101F"/>
    <w:rsid w:val="00E173D2"/>
    <w:rsid w:val="00E17A7E"/>
    <w:rsid w:val="00E20C9F"/>
    <w:rsid w:val="00E21BD2"/>
    <w:rsid w:val="00E223C3"/>
    <w:rsid w:val="00E23274"/>
    <w:rsid w:val="00E23990"/>
    <w:rsid w:val="00E2505D"/>
    <w:rsid w:val="00E27BC0"/>
    <w:rsid w:val="00E3351B"/>
    <w:rsid w:val="00E34FA2"/>
    <w:rsid w:val="00E42A1E"/>
    <w:rsid w:val="00E47C21"/>
    <w:rsid w:val="00E53717"/>
    <w:rsid w:val="00E55788"/>
    <w:rsid w:val="00E6023E"/>
    <w:rsid w:val="00E61FEE"/>
    <w:rsid w:val="00E6253A"/>
    <w:rsid w:val="00E769FD"/>
    <w:rsid w:val="00E7783F"/>
    <w:rsid w:val="00E77CF5"/>
    <w:rsid w:val="00E81003"/>
    <w:rsid w:val="00E81929"/>
    <w:rsid w:val="00E84980"/>
    <w:rsid w:val="00E90476"/>
    <w:rsid w:val="00E90532"/>
    <w:rsid w:val="00E90C93"/>
    <w:rsid w:val="00E93FCD"/>
    <w:rsid w:val="00E94464"/>
    <w:rsid w:val="00E96ACE"/>
    <w:rsid w:val="00E96EB7"/>
    <w:rsid w:val="00EB0089"/>
    <w:rsid w:val="00EB097F"/>
    <w:rsid w:val="00EB7667"/>
    <w:rsid w:val="00EB7FA2"/>
    <w:rsid w:val="00EC17B7"/>
    <w:rsid w:val="00EE0DA2"/>
    <w:rsid w:val="00EE2AA0"/>
    <w:rsid w:val="00EE34DF"/>
    <w:rsid w:val="00EE46D7"/>
    <w:rsid w:val="00EE5853"/>
    <w:rsid w:val="00EE71F5"/>
    <w:rsid w:val="00EE79FC"/>
    <w:rsid w:val="00EF0019"/>
    <w:rsid w:val="00EF2741"/>
    <w:rsid w:val="00EF2A33"/>
    <w:rsid w:val="00EF4A0F"/>
    <w:rsid w:val="00F01121"/>
    <w:rsid w:val="00F06BA5"/>
    <w:rsid w:val="00F10B02"/>
    <w:rsid w:val="00F119EE"/>
    <w:rsid w:val="00F11BA3"/>
    <w:rsid w:val="00F126B9"/>
    <w:rsid w:val="00F13885"/>
    <w:rsid w:val="00F14483"/>
    <w:rsid w:val="00F17018"/>
    <w:rsid w:val="00F20663"/>
    <w:rsid w:val="00F23E04"/>
    <w:rsid w:val="00F25A58"/>
    <w:rsid w:val="00F26F47"/>
    <w:rsid w:val="00F30C2B"/>
    <w:rsid w:val="00F36732"/>
    <w:rsid w:val="00F37220"/>
    <w:rsid w:val="00F375CC"/>
    <w:rsid w:val="00F3794F"/>
    <w:rsid w:val="00F37A2E"/>
    <w:rsid w:val="00F44BC4"/>
    <w:rsid w:val="00F51AA6"/>
    <w:rsid w:val="00F5242C"/>
    <w:rsid w:val="00F5335A"/>
    <w:rsid w:val="00F53D07"/>
    <w:rsid w:val="00F572C1"/>
    <w:rsid w:val="00F64881"/>
    <w:rsid w:val="00F7103B"/>
    <w:rsid w:val="00F72390"/>
    <w:rsid w:val="00F725F3"/>
    <w:rsid w:val="00F7498F"/>
    <w:rsid w:val="00F74E64"/>
    <w:rsid w:val="00F80846"/>
    <w:rsid w:val="00F8567E"/>
    <w:rsid w:val="00F906D2"/>
    <w:rsid w:val="00F91813"/>
    <w:rsid w:val="00F950E4"/>
    <w:rsid w:val="00FA1D6E"/>
    <w:rsid w:val="00FA204D"/>
    <w:rsid w:val="00FA3315"/>
    <w:rsid w:val="00FA3F99"/>
    <w:rsid w:val="00FA5439"/>
    <w:rsid w:val="00FB06DB"/>
    <w:rsid w:val="00FB7044"/>
    <w:rsid w:val="00FC189A"/>
    <w:rsid w:val="00FC2B27"/>
    <w:rsid w:val="00FC515D"/>
    <w:rsid w:val="00FD36C1"/>
    <w:rsid w:val="00FD49BE"/>
    <w:rsid w:val="00FD6038"/>
    <w:rsid w:val="00FD606D"/>
    <w:rsid w:val="00FD64B6"/>
    <w:rsid w:val="00FD7218"/>
    <w:rsid w:val="00FD7633"/>
    <w:rsid w:val="00FE1FDF"/>
    <w:rsid w:val="00FE527D"/>
    <w:rsid w:val="00FF0E89"/>
    <w:rsid w:val="00FF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A30C95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B7D"/>
    <w:pPr>
      <w:widowControl w:val="0"/>
      <w:spacing w:line="480" w:lineRule="auto"/>
    </w:pPr>
    <w:rPr>
      <w:rFonts w:ascii="Times New Roman" w:eastAsia="Arial" w:hAnsi="Times New Roman" w:cs="Times New Roman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67C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A3B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A3B7D"/>
    <w:rPr>
      <w:rFonts w:ascii="Times New Roman" w:eastAsia="Arial" w:hAnsi="Times New Roman" w:cs="Times New Roman"/>
      <w:sz w:val="18"/>
      <w:szCs w:val="18"/>
    </w:rPr>
  </w:style>
  <w:style w:type="paragraph" w:styleId="a4">
    <w:name w:val="No Spacing"/>
    <w:next w:val="a"/>
    <w:uiPriority w:val="1"/>
    <w:qFormat/>
    <w:rsid w:val="006A3B7D"/>
    <w:pPr>
      <w:widowControl w:val="0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Articletitle">
    <w:name w:val="Article title"/>
    <w:rsid w:val="006A3B7D"/>
    <w:pPr>
      <w:spacing w:before="92" w:line="420" w:lineRule="exact"/>
    </w:pPr>
    <w:rPr>
      <w:rFonts w:ascii="Helvetica" w:eastAsia="宋体" w:hAnsi="Helvetica" w:cs="Times New Roman"/>
      <w:b/>
      <w:sz w:val="32"/>
      <w:lang w:eastAsia="en-US"/>
    </w:rPr>
  </w:style>
  <w:style w:type="paragraph" w:styleId="a5">
    <w:name w:val="header"/>
    <w:basedOn w:val="a"/>
    <w:link w:val="Char0"/>
    <w:uiPriority w:val="99"/>
    <w:unhideWhenUsed/>
    <w:rsid w:val="00C1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14D10"/>
    <w:rPr>
      <w:rFonts w:ascii="Times New Roman" w:eastAsia="Arial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14D1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4D10"/>
    <w:rPr>
      <w:rFonts w:ascii="Times New Roman" w:eastAsia="Arial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14D10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C14D10"/>
  </w:style>
  <w:style w:type="character" w:customStyle="1" w:styleId="Char2">
    <w:name w:val="批注文字 Char"/>
    <w:basedOn w:val="a0"/>
    <w:link w:val="a8"/>
    <w:uiPriority w:val="99"/>
    <w:rsid w:val="00C14D10"/>
    <w:rPr>
      <w:rFonts w:ascii="Times New Roman" w:eastAsia="Arial" w:hAnsi="Times New Roman" w:cs="Times New Roman"/>
      <w:sz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14D1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14D10"/>
    <w:rPr>
      <w:rFonts w:ascii="Times New Roman" w:eastAsia="Arial" w:hAnsi="Times New Roman" w:cs="Times New Roman"/>
      <w:b/>
      <w:bCs/>
      <w:sz w:val="24"/>
    </w:rPr>
  </w:style>
  <w:style w:type="paragraph" w:styleId="aa">
    <w:name w:val="Revision"/>
    <w:hidden/>
    <w:uiPriority w:val="99"/>
    <w:semiHidden/>
    <w:rsid w:val="00F51AA6"/>
    <w:rPr>
      <w:rFonts w:ascii="Times New Roman" w:eastAsia="Arial" w:hAnsi="Times New Roman" w:cs="Times New Roman"/>
      <w:sz w:val="24"/>
    </w:rPr>
  </w:style>
  <w:style w:type="character" w:styleId="ab">
    <w:name w:val="Hyperlink"/>
    <w:basedOn w:val="a0"/>
    <w:uiPriority w:val="99"/>
    <w:unhideWhenUsed/>
    <w:rsid w:val="00416FB9"/>
    <w:rPr>
      <w:color w:val="0563C1" w:themeColor="hyperlink"/>
      <w:u w:val="single"/>
    </w:rPr>
  </w:style>
  <w:style w:type="paragraph" w:customStyle="1" w:styleId="ac">
    <w:name w:val="正标题四号"/>
    <w:basedOn w:val="4"/>
    <w:next w:val="4"/>
    <w:link w:val="Char4"/>
    <w:qFormat/>
    <w:rsid w:val="00167C59"/>
    <w:pPr>
      <w:spacing w:before="0" w:after="0" w:line="48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Cs w:val="24"/>
    </w:rPr>
  </w:style>
  <w:style w:type="character" w:customStyle="1" w:styleId="Char4">
    <w:name w:val="正标题四号 Char"/>
    <w:basedOn w:val="4Char"/>
    <w:link w:val="ac"/>
    <w:rsid w:val="00167C59"/>
    <w:rPr>
      <w:rFonts w:ascii="Times New Roman" w:eastAsia="Times New Roman" w:hAnsi="Times New Roman" w:cs="Times New Roman"/>
      <w:b/>
      <w:bCs/>
      <w:color w:val="000000" w:themeColor="text1"/>
      <w:sz w:val="28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167C5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d">
    <w:name w:val="List Paragraph"/>
    <w:basedOn w:val="a"/>
    <w:uiPriority w:val="34"/>
    <w:qFormat/>
    <w:rsid w:val="00C427C5"/>
    <w:pPr>
      <w:ind w:firstLineChars="200" w:firstLine="420"/>
    </w:pPr>
  </w:style>
  <w:style w:type="table" w:styleId="ae">
    <w:name w:val="Table Grid"/>
    <w:basedOn w:val="a1"/>
    <w:rsid w:val="00AA7D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B7D"/>
    <w:pPr>
      <w:widowControl w:val="0"/>
      <w:spacing w:line="480" w:lineRule="auto"/>
    </w:pPr>
    <w:rPr>
      <w:rFonts w:ascii="Times New Roman" w:eastAsia="Arial" w:hAnsi="Times New Roman" w:cs="Times New Roman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67C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A3B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A3B7D"/>
    <w:rPr>
      <w:rFonts w:ascii="Times New Roman" w:eastAsia="Arial" w:hAnsi="Times New Roman" w:cs="Times New Roman"/>
      <w:sz w:val="18"/>
      <w:szCs w:val="18"/>
    </w:rPr>
  </w:style>
  <w:style w:type="paragraph" w:styleId="a4">
    <w:name w:val="No Spacing"/>
    <w:next w:val="a"/>
    <w:uiPriority w:val="1"/>
    <w:qFormat/>
    <w:rsid w:val="006A3B7D"/>
    <w:pPr>
      <w:widowControl w:val="0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Articletitle">
    <w:name w:val="Article title"/>
    <w:rsid w:val="006A3B7D"/>
    <w:pPr>
      <w:spacing w:before="92" w:line="420" w:lineRule="exact"/>
    </w:pPr>
    <w:rPr>
      <w:rFonts w:ascii="Helvetica" w:eastAsia="宋体" w:hAnsi="Helvetica" w:cs="Times New Roman"/>
      <w:b/>
      <w:sz w:val="32"/>
      <w:lang w:eastAsia="en-US"/>
    </w:rPr>
  </w:style>
  <w:style w:type="paragraph" w:styleId="a5">
    <w:name w:val="header"/>
    <w:basedOn w:val="a"/>
    <w:link w:val="Char0"/>
    <w:uiPriority w:val="99"/>
    <w:unhideWhenUsed/>
    <w:rsid w:val="00C1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14D10"/>
    <w:rPr>
      <w:rFonts w:ascii="Times New Roman" w:eastAsia="Arial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14D1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4D10"/>
    <w:rPr>
      <w:rFonts w:ascii="Times New Roman" w:eastAsia="Arial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14D10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C14D10"/>
  </w:style>
  <w:style w:type="character" w:customStyle="1" w:styleId="Char2">
    <w:name w:val="批注文字 Char"/>
    <w:basedOn w:val="a0"/>
    <w:link w:val="a8"/>
    <w:uiPriority w:val="99"/>
    <w:rsid w:val="00C14D10"/>
    <w:rPr>
      <w:rFonts w:ascii="Times New Roman" w:eastAsia="Arial" w:hAnsi="Times New Roman" w:cs="Times New Roman"/>
      <w:sz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14D1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14D10"/>
    <w:rPr>
      <w:rFonts w:ascii="Times New Roman" w:eastAsia="Arial" w:hAnsi="Times New Roman" w:cs="Times New Roman"/>
      <w:b/>
      <w:bCs/>
      <w:sz w:val="24"/>
    </w:rPr>
  </w:style>
  <w:style w:type="paragraph" w:styleId="aa">
    <w:name w:val="Revision"/>
    <w:hidden/>
    <w:uiPriority w:val="99"/>
    <w:semiHidden/>
    <w:rsid w:val="00F51AA6"/>
    <w:rPr>
      <w:rFonts w:ascii="Times New Roman" w:eastAsia="Arial" w:hAnsi="Times New Roman" w:cs="Times New Roman"/>
      <w:sz w:val="24"/>
    </w:rPr>
  </w:style>
  <w:style w:type="character" w:styleId="ab">
    <w:name w:val="Hyperlink"/>
    <w:basedOn w:val="a0"/>
    <w:uiPriority w:val="99"/>
    <w:unhideWhenUsed/>
    <w:rsid w:val="00416FB9"/>
    <w:rPr>
      <w:color w:val="0563C1" w:themeColor="hyperlink"/>
      <w:u w:val="single"/>
    </w:rPr>
  </w:style>
  <w:style w:type="paragraph" w:customStyle="1" w:styleId="ac">
    <w:name w:val="正标题四号"/>
    <w:basedOn w:val="4"/>
    <w:next w:val="4"/>
    <w:link w:val="Char4"/>
    <w:qFormat/>
    <w:rsid w:val="00167C59"/>
    <w:pPr>
      <w:spacing w:before="0" w:after="0" w:line="48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Cs w:val="24"/>
    </w:rPr>
  </w:style>
  <w:style w:type="character" w:customStyle="1" w:styleId="Char4">
    <w:name w:val="正标题四号 Char"/>
    <w:basedOn w:val="4Char"/>
    <w:link w:val="ac"/>
    <w:rsid w:val="00167C59"/>
    <w:rPr>
      <w:rFonts w:ascii="Times New Roman" w:eastAsia="Times New Roman" w:hAnsi="Times New Roman" w:cs="Times New Roman"/>
      <w:b/>
      <w:bCs/>
      <w:color w:val="000000" w:themeColor="text1"/>
      <w:sz w:val="28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167C5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d">
    <w:name w:val="List Paragraph"/>
    <w:basedOn w:val="a"/>
    <w:uiPriority w:val="34"/>
    <w:qFormat/>
    <w:rsid w:val="00C427C5"/>
    <w:pPr>
      <w:ind w:firstLineChars="200" w:firstLine="420"/>
    </w:pPr>
  </w:style>
  <w:style w:type="table" w:styleId="ae">
    <w:name w:val="Table Grid"/>
    <w:basedOn w:val="a1"/>
    <w:rsid w:val="00AA7D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956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9212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4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484D9-83F1-47C7-BFCA-7ED2D085E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>Microsoft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ping Yang</dc:creator>
  <cp:lastModifiedBy>admin</cp:lastModifiedBy>
  <cp:revision>2</cp:revision>
  <cp:lastPrinted>2018-11-02T05:24:00Z</cp:lastPrinted>
  <dcterms:created xsi:type="dcterms:W3CDTF">2020-09-18T12:23:00Z</dcterms:created>
  <dcterms:modified xsi:type="dcterms:W3CDTF">2020-09-1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riefings-in-bioinformatics</vt:lpwstr>
  </property>
  <property fmtid="{D5CDD505-2E9C-101B-9397-08002B2CF9AE}" pid="7" name="Mendeley Recent Style Name 2_1">
    <vt:lpwstr>Briefings in Bioinformatics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